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45E" w:rsidRPr="00A93B0B" w:rsidRDefault="0024245E">
      <w:pPr>
        <w:rPr>
          <w:sz w:val="24"/>
        </w:rPr>
      </w:pPr>
      <w:bookmarkStart w:id="0" w:name="_GoBack"/>
      <w:bookmarkEnd w:id="0"/>
    </w:p>
    <w:tbl>
      <w:tblPr>
        <w:tblStyle w:val="LightShading1"/>
        <w:tblW w:w="5000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000" w:firstRow="0" w:lastRow="0" w:firstColumn="0" w:lastColumn="0" w:noHBand="0" w:noVBand="0"/>
      </w:tblPr>
      <w:tblGrid>
        <w:gridCol w:w="2361"/>
        <w:gridCol w:w="4341"/>
        <w:gridCol w:w="581"/>
        <w:gridCol w:w="581"/>
        <w:gridCol w:w="581"/>
        <w:gridCol w:w="581"/>
      </w:tblGrid>
      <w:tr w:rsidR="00BF286A" w:rsidRPr="00BF286A" w:rsidTr="00E34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42" w:type="dxa"/>
            <w:gridSpan w:val="6"/>
            <w:shd w:val="clear" w:color="auto" w:fill="auto"/>
          </w:tcPr>
          <w:p w:rsidR="00BF286A" w:rsidRPr="00BF286A" w:rsidRDefault="00BF286A" w:rsidP="00BF286A">
            <w:pPr>
              <w:rPr>
                <w:sz w:val="20"/>
              </w:rPr>
            </w:pPr>
            <w:r w:rsidRPr="006C3449">
              <w:rPr>
                <w:b/>
                <w:sz w:val="20"/>
              </w:rPr>
              <w:t>S1</w:t>
            </w:r>
            <w:r w:rsidR="006C3449" w:rsidRPr="006C3449">
              <w:rPr>
                <w:b/>
                <w:sz w:val="20"/>
              </w:rPr>
              <w:t xml:space="preserve"> </w:t>
            </w:r>
            <w:r w:rsidR="006C3449" w:rsidRPr="006C3449">
              <w:rPr>
                <w:b/>
                <w:sz w:val="20"/>
              </w:rPr>
              <w:t>Table</w:t>
            </w:r>
            <w:r w:rsidRPr="006C3449">
              <w:rPr>
                <w:b/>
                <w:sz w:val="20"/>
              </w:rPr>
              <w:t>. Complete list of taxa identified, including higher taxonomic groups</w:t>
            </w:r>
            <w:r w:rsidRPr="00BF286A">
              <w:rPr>
                <w:sz w:val="20"/>
              </w:rPr>
              <w:t>.  Crosses denote in which regions examples of each taxa were recorded.  Sessile assemblage precedes mobile assemblage.</w:t>
            </w:r>
          </w:p>
        </w:tc>
      </w:tr>
      <w:tr w:rsidR="00C4301C" w:rsidRPr="00BF286A" w:rsidTr="00C4301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86A" w:rsidRPr="00BF286A" w:rsidRDefault="00C4301C" w:rsidP="00C4301C">
            <w:r>
              <w:t>Group</w:t>
            </w:r>
          </w:p>
        </w:tc>
        <w:tc>
          <w:tcPr>
            <w:tcW w:w="44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86A" w:rsidRPr="00BF286A" w:rsidRDefault="00BF286A" w:rsidP="00C43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286A">
              <w:rPr>
                <w:b/>
              </w:rPr>
              <w:t>Species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86A" w:rsidRPr="00BF286A" w:rsidRDefault="00BF286A" w:rsidP="00C43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286A">
              <w:rPr>
                <w:b/>
              </w:rPr>
              <w:t>A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86A" w:rsidRPr="00BF286A" w:rsidRDefault="00BF286A" w:rsidP="00C43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286A">
              <w:rPr>
                <w:b/>
              </w:rPr>
              <w:t>B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86A" w:rsidRPr="00BF286A" w:rsidRDefault="00BF286A" w:rsidP="00C43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286A">
              <w:rPr>
                <w:b/>
              </w:rPr>
              <w:t>C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86A" w:rsidRPr="00BF286A" w:rsidRDefault="00BF286A" w:rsidP="00C43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286A">
              <w:rPr>
                <w:b/>
              </w:rPr>
              <w:t>D</w:t>
            </w:r>
          </w:p>
        </w:tc>
      </w:tr>
      <w:tr w:rsidR="00BF286A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Anthozo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ctini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Cs w:val="0"/>
              </w:rPr>
            </w:pPr>
            <w:proofErr w:type="spellStart"/>
            <w:r w:rsidRPr="00BF286A">
              <w:rPr>
                <w:b w:val="0"/>
              </w:rPr>
              <w:t>Ascidiace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scidan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Didemnid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Bivalvi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Anomia </w:t>
            </w:r>
            <w:proofErr w:type="spellStart"/>
            <w:r w:rsidRPr="00BF286A">
              <w:rPr>
                <w:i/>
                <w:iCs/>
              </w:rPr>
              <w:t>ephippium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iat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arctic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Kell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uborbicular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ediolu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haseolin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imachlamy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vari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uscul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ubpict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ytilu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arvicardium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ectin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Tapes </w:t>
            </w:r>
            <w:proofErr w:type="spellStart"/>
            <w:r w:rsidRPr="00BF286A">
              <w:rPr>
                <w:i/>
                <w:iCs/>
              </w:rPr>
              <w:t>rhomboide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imoclea</w:t>
            </w:r>
            <w:proofErr w:type="spellEnd"/>
            <w:r w:rsidRPr="00BF286A">
              <w:rPr>
                <w:i/>
                <w:iCs/>
              </w:rPr>
              <w:t xml:space="preserve"> ovata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urton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minu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Venerup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orrugata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Bryozo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ete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anguina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math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lendiger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mphiblestrum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flemingi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Bicellari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ili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Buguli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fulv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allopo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line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allopo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ryland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ellepo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umic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ellepor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hyalin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ellepori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="006B289E" w:rsidRPr="006B289E">
              <w:rPr>
                <w:i/>
                <w:szCs w:val="20"/>
              </w:rPr>
              <w:t>caliciform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radoscrupocella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reptan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ris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acule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ris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denticul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ris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eburne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risid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ornu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Disporell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Electra </w:t>
            </w:r>
            <w:proofErr w:type="spellStart"/>
            <w:r w:rsidRPr="00BF286A">
              <w:rPr>
                <w:i/>
                <w:iCs/>
              </w:rPr>
              <w:t>pilso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Eschar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labiso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scharoide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occine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Fenestruli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malusi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Filicris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enicul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Membranipora membranacea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embranipor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nitid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icropor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ili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malosecos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ramul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lastRenderedPageBreak/>
              <w:t>Bryozoa</w:t>
            </w:r>
            <w:proofErr w:type="spellEnd"/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shurkovia</w:t>
            </w:r>
            <w:proofErr w:type="spellEnd"/>
            <w:r w:rsidRPr="00BF286A">
              <w:rPr>
                <w:i/>
                <w:iCs/>
              </w:rPr>
              <w:t xml:space="preserve"> (</w:t>
            </w:r>
            <w:proofErr w:type="spellStart"/>
            <w:r w:rsidRPr="00BF286A">
              <w:rPr>
                <w:i/>
                <w:iCs/>
              </w:rPr>
              <w:t>Umbonula</w:t>
            </w:r>
            <w:proofErr w:type="spellEnd"/>
            <w:r w:rsidRPr="00BF286A">
              <w:rPr>
                <w:i/>
                <w:iCs/>
              </w:rPr>
              <w:t xml:space="preserve">) </w:t>
            </w:r>
            <w:proofErr w:type="spellStart"/>
            <w:r w:rsidRPr="00BF286A">
              <w:rPr>
                <w:i/>
                <w:iCs/>
              </w:rPr>
              <w:t>littoral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haeostachy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pinifer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chizomav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hast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chizomav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linear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crupa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hel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crupocella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crupe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crupocella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crup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mitti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affin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ubulipor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Cirripedi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cast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pongites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Balan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alan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Balan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renat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hiro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hamer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esperibalan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fallax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Verruca </w:t>
            </w:r>
            <w:proofErr w:type="spellStart"/>
            <w:r w:rsidRPr="00BF286A">
              <w:rPr>
                <w:i/>
                <w:iCs/>
              </w:rPr>
              <w:t>stroemia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Hydrozo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bietina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filicula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mphisbet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opercul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Diphas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attenu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Kirchenpaue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inn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beli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lumula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etace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ertularell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ertula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distans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Cs w:val="0"/>
              </w:rPr>
            </w:pPr>
            <w:r w:rsidRPr="00BF286A">
              <w:rPr>
                <w:b w:val="0"/>
              </w:rPr>
              <w:t>Polychaeta</w:t>
            </w:r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omatocero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erpulid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pirobid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Porifer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Demosponge A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Demosponge B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Demosponge D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Demosponge E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Demosponge F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Demosponge G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Dyside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fragil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Flat sponge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ycon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iliata</w:t>
            </w:r>
            <w:proofErr w:type="spellEnd"/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BF286A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Actinopterygii</w:t>
            </w:r>
            <w:proofErr w:type="spellEnd"/>
          </w:p>
        </w:tc>
        <w:tc>
          <w:tcPr>
            <w:tcW w:w="44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Gobiesoc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Amphipod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Gita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arsi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bludomelit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obtus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canthonotozomat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mphiloch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manuden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mpitho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o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typic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orida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r w:rsidRPr="00BF286A">
              <w:rPr>
                <w:rFonts w:ascii="Arial" w:hAnsi="Arial" w:cs="Arial"/>
                <w:i/>
                <w:iCs/>
              </w:rPr>
              <w:t>♀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pherus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ispin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pherus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jurine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lastRenderedPageBreak/>
              <w:t>Amphipoda</w:t>
            </w:r>
            <w:proofErr w:type="spellEnd"/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poloch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neapolitan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apr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acanthifer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apr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eptentrional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aprella</w:t>
            </w:r>
            <w:proofErr w:type="spellEnd"/>
            <w:r w:rsidRPr="00BF286A">
              <w:rPr>
                <w:i/>
                <w:iCs/>
              </w:rPr>
              <w:t xml:space="preserve"> sp. A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aprella</w:t>
            </w:r>
            <w:proofErr w:type="spellEnd"/>
            <w:r w:rsidRPr="00BF286A">
              <w:rPr>
                <w:i/>
                <w:iCs/>
              </w:rPr>
              <w:t xml:space="preserve"> spp. comple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Dexamin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pin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Dexamin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the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lasmop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rapax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9C1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richthoni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r w:rsidR="009C1353" w:rsidRPr="009C1353">
              <w:rPr>
                <w:iCs/>
              </w:rPr>
              <w:t>s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Gammarops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macul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Gita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ars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Jass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Lembo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webster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Leucothoe </w:t>
            </w:r>
            <w:proofErr w:type="spellStart"/>
            <w:r w:rsidRPr="00BF286A">
              <w:rPr>
                <w:i/>
                <w:iCs/>
              </w:rPr>
              <w:t>spinicarp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Liljeborgia</w:t>
            </w:r>
            <w:proofErr w:type="spellEnd"/>
            <w:r w:rsidRPr="00BF286A">
              <w:rPr>
                <w:i/>
                <w:iCs/>
              </w:rPr>
              <w:t xml:space="preserve"> pallida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Lysianass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ertatin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ae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rossiman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elit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onocorophium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extona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rchomen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thomae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othon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arajass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elagic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ereionotus</w:t>
            </w:r>
            <w:proofErr w:type="spellEnd"/>
            <w:r w:rsidRPr="00BF286A">
              <w:rPr>
                <w:i/>
                <w:iCs/>
              </w:rPr>
              <w:t xml:space="preserve"> testudo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htisica</w:t>
            </w:r>
            <w:proofErr w:type="spellEnd"/>
            <w:r w:rsidRPr="00BF286A">
              <w:rPr>
                <w:i/>
                <w:iCs/>
              </w:rPr>
              <w:t xml:space="preserve"> marina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seudoprot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hasm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tenotho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ritaet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ibb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ryphos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arsi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Asteroide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steria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rubens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steri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ibb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steroidea</w:t>
            </w:r>
            <w:proofErr w:type="spellEnd"/>
            <w:r w:rsidRPr="00BF286A">
              <w:rPr>
                <w:i/>
                <w:iCs/>
              </w:rPr>
              <w:t xml:space="preserve"> juv.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Decapod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Cancer </w:t>
            </w:r>
            <w:proofErr w:type="spellStart"/>
            <w:r w:rsidRPr="00BF286A">
              <w:rPr>
                <w:i/>
                <w:iCs/>
              </w:rPr>
              <w:t>pagurus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Decapoda</w:t>
            </w:r>
            <w:proofErr w:type="spellEnd"/>
            <w:r w:rsidRPr="00BF286A">
              <w:rPr>
                <w:i/>
                <w:iCs/>
              </w:rPr>
              <w:t xml:space="preserve"> juv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al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occult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al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usiol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alu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rynom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pin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rynom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Galathe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Galathe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trig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ippolyt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varian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ippolyt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ilumn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hirtell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Pisidia </w:t>
            </w:r>
            <w:proofErr w:type="spellStart"/>
            <w:r w:rsidRPr="00BF286A">
              <w:rPr>
                <w:i/>
                <w:iCs/>
              </w:rPr>
              <w:t>longicornis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BF286A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Echinoide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sammechin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miliaris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286A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Gastropod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Buccin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lastRenderedPageBreak/>
              <w:t>Gastropoda</w:t>
            </w:r>
            <w:proofErr w:type="spellEnd"/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Manzon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zetlandic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alliostom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ziziphinum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erithiopsi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erithiops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tubercularis</w:t>
            </w:r>
            <w:proofErr w:type="spellEnd"/>
            <w:r w:rsidRPr="00BF286A">
              <w:rPr>
                <w:i/>
                <w:iCs/>
              </w:rPr>
              <w:t>/</w:t>
            </w:r>
            <w:proofErr w:type="spellStart"/>
            <w:r w:rsidRPr="00BF286A">
              <w:rPr>
                <w:i/>
                <w:iCs/>
              </w:rPr>
              <w:t>barlee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hauvet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runne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risi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emistri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Fissurell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Gibbula</w:t>
            </w:r>
            <w:proofErr w:type="spellEnd"/>
            <w:r w:rsidRPr="00BF286A">
              <w:rPr>
                <w:i/>
                <w:iCs/>
              </w:rPr>
              <w:t xml:space="preserve"> cineraria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Lacuna </w:t>
            </w:r>
            <w:proofErr w:type="spellStart"/>
            <w:r w:rsidRPr="00BF286A">
              <w:rPr>
                <w:i/>
                <w:iCs/>
              </w:rPr>
              <w:t>parv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Lacuna </w:t>
            </w:r>
            <w:proofErr w:type="spellStart"/>
            <w:r w:rsidRPr="00BF286A">
              <w:rPr>
                <w:i/>
                <w:iCs/>
              </w:rPr>
              <w:t>vinc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Lamella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erspicua</w:t>
            </w:r>
            <w:proofErr w:type="spellEnd"/>
            <w:r w:rsidRPr="00BF286A">
              <w:rPr>
                <w:i/>
                <w:iCs/>
              </w:rPr>
              <w:t>/</w:t>
            </w:r>
            <w:proofErr w:type="spellStart"/>
            <w:r w:rsidRPr="00BF286A">
              <w:rPr>
                <w:i/>
                <w:iCs/>
              </w:rPr>
              <w:t>laten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argarite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helicin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arshallo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adver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Nudibranchi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ceneb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erinace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nchidorid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nob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acule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nob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emicost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nob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pisthobracnchi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Patella </w:t>
            </w:r>
            <w:proofErr w:type="spellStart"/>
            <w:r w:rsidRPr="00BF286A">
              <w:rPr>
                <w:i/>
                <w:iCs/>
              </w:rPr>
              <w:t>pellucid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Retus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truncatul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Risso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lilacin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Risso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arva</w:t>
            </w:r>
            <w:proofErr w:type="spellEnd"/>
            <w:r w:rsidRPr="00BF286A">
              <w:rPr>
                <w:i/>
                <w:iCs/>
              </w:rPr>
              <w:t xml:space="preserve"> (</w:t>
            </w:r>
            <w:proofErr w:type="spellStart"/>
            <w:r w:rsidRPr="00BF286A">
              <w:rPr>
                <w:i/>
                <w:iCs/>
              </w:rPr>
              <w:t>Rissoida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p</w:t>
            </w:r>
            <w:proofErr w:type="spellEnd"/>
            <w:r w:rsidRPr="00BF286A">
              <w:rPr>
                <w:i/>
                <w:iCs/>
              </w:rPr>
              <w:t xml:space="preserve"> A)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Rissoaidae</w:t>
            </w:r>
            <w:proofErr w:type="spellEnd"/>
            <w:r w:rsidRPr="00BF286A">
              <w:rPr>
                <w:i/>
                <w:iCs/>
              </w:rPr>
              <w:t xml:space="preserve"> sp. B (smooth)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Rissoidae</w:t>
            </w:r>
            <w:proofErr w:type="spellEnd"/>
            <w:r w:rsidRPr="00BF286A">
              <w:rPr>
                <w:i/>
                <w:iCs/>
              </w:rPr>
              <w:t xml:space="preserve"> sp. C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piralin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piral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ectu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virgine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ricol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ull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rit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incrass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Trivia </w:t>
            </w:r>
            <w:proofErr w:type="spellStart"/>
            <w:r w:rsidRPr="00BF286A">
              <w:rPr>
                <w:i/>
                <w:iCs/>
              </w:rPr>
              <w:t>arctic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 xml:space="preserve">Trivia </w:t>
            </w:r>
            <w:proofErr w:type="spellStart"/>
            <w:r w:rsidRPr="00BF286A">
              <w:rPr>
                <w:i/>
                <w:iCs/>
              </w:rPr>
              <w:t>monach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Veluti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286A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rPr>
                <w:b w:val="0"/>
              </w:rPr>
            </w:pPr>
            <w:r w:rsidRPr="00BF286A">
              <w:rPr>
                <w:b w:val="0"/>
              </w:rPr>
              <w:t>Holothuroidea</w:t>
            </w:r>
          </w:p>
        </w:tc>
        <w:tc>
          <w:tcPr>
            <w:tcW w:w="4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ucumari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r w:rsidRPr="00BF286A">
              <w:rPr>
                <w:b w:val="0"/>
              </w:rPr>
              <w:t>Isopoda</w:t>
            </w:r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Idote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neglecta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nthu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racil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staci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damnoniens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ymodoc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trunc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Idote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ramul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Idote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elagic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Jaerops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revicorn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Jani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macul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Janirops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revirem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un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kroyer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tenosom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lancifer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BF286A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Leptostrac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Nebal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ipes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Cs w:val="0"/>
              </w:rPr>
            </w:pPr>
            <w:proofErr w:type="spellStart"/>
            <w:r w:rsidRPr="00BF286A">
              <w:rPr>
                <w:b w:val="0"/>
              </w:rPr>
              <w:lastRenderedPageBreak/>
              <w:t>Mysida</w:t>
            </w:r>
            <w:proofErr w:type="spellEnd"/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eteromys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norvegic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ys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raun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inermis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Cs w:val="0"/>
              </w:rPr>
            </w:pPr>
            <w:proofErr w:type="spellStart"/>
            <w:r w:rsidRPr="00BF286A">
              <w:rPr>
                <w:b w:val="0"/>
              </w:rPr>
              <w:t>Ophiuroide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mphiphol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quamata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phiothrix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fragil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phiurid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r w:rsidRPr="00BF286A">
              <w:rPr>
                <w:b w:val="0"/>
              </w:rPr>
              <w:t>Polychaeta</w:t>
            </w:r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Eupolymnia</w:t>
            </w:r>
            <w:proofErr w:type="spellEnd"/>
            <w:r w:rsidRPr="00BF286A">
              <w:rPr>
                <w:i/>
                <w:iCs/>
              </w:rPr>
              <w:t>/</w:t>
            </w:r>
            <w:proofErr w:type="spellStart"/>
            <w:r w:rsidRPr="00BF286A">
              <w:rPr>
                <w:i/>
                <w:iCs/>
              </w:rPr>
              <w:t>Neoamphitrit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Glyce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apit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Harmotho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imbric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Oriopsi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Paraon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Procerae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capular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Spio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oniocephal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Trypanosylli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lent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elatin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mblyosyll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form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onide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oxycephal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Branchiomm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ombyx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apit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apit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irratul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lali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lal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virid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mid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Eunice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rysyll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tubercul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usyll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lomstrand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Flabellige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affin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Glycer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armotho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extenu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armotho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impar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armotho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agenstecher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armotho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pinifer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Harmotho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Jasmine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elegan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Lepidonot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lav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Lepidonot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quamat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Lysidic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ninet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Lysidic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unicorn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alacocero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aldan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Myrianid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Nemertea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Nereimyr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unct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Nere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elagic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Nicole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venustul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Odontosylli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r w:rsidRPr="00BF286A">
              <w:rPr>
                <w:b w:val="0"/>
              </w:rPr>
              <w:lastRenderedPageBreak/>
              <w:t>Polychaeta</w:t>
            </w: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erinere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ultrifer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erkinsian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herus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lum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holo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altica</w:t>
            </w:r>
            <w:proofErr w:type="spellEnd"/>
            <w:r w:rsidRPr="00BF286A">
              <w:rPr>
                <w:i/>
                <w:iCs/>
              </w:rPr>
              <w:t xml:space="preserve"> (</w:t>
            </w:r>
            <w:proofErr w:type="spellStart"/>
            <w:r w:rsidRPr="00BF286A">
              <w:rPr>
                <w:i/>
                <w:iCs/>
              </w:rPr>
              <w:t>sensu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arnich</w:t>
            </w:r>
            <w:proofErr w:type="spellEnd"/>
            <w:r w:rsidRPr="00BF286A">
              <w:rPr>
                <w:i/>
                <w:iCs/>
              </w:rPr>
              <w:t xml:space="preserve"> 211)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holo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inornata</w:t>
            </w:r>
            <w:proofErr w:type="spellEnd"/>
            <w:r w:rsidRPr="00BF286A">
              <w:rPr>
                <w:i/>
                <w:iCs/>
              </w:rPr>
              <w:t xml:space="preserve"> (</w:t>
            </w:r>
            <w:proofErr w:type="spellStart"/>
            <w:r w:rsidRPr="00BF286A">
              <w:rPr>
                <w:i/>
                <w:iCs/>
              </w:rPr>
              <w:t>sensu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Barnich</w:t>
            </w:r>
            <w:proofErr w:type="spellEnd"/>
            <w:r w:rsidRPr="00BF286A">
              <w:rPr>
                <w:i/>
                <w:iCs/>
              </w:rPr>
              <w:t xml:space="preserve"> 211)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hyllodoc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reenlandia</w:t>
            </w:r>
            <w:proofErr w:type="spellEnd"/>
            <w:r w:rsidRPr="00BF286A">
              <w:rPr>
                <w:i/>
                <w:iCs/>
              </w:rPr>
              <w:t>/</w:t>
            </w:r>
            <w:proofErr w:type="spellStart"/>
            <w:r w:rsidRPr="00BF286A">
              <w:rPr>
                <w:i/>
                <w:iCs/>
              </w:rPr>
              <w:t>laminace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hyllodoc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macul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latynere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dumerili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oecilochaet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erpen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olycirru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olydorid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olynaidae</w:t>
            </w:r>
            <w:proofErr w:type="spellEnd"/>
            <w:r w:rsidRPr="00BF286A">
              <w:rPr>
                <w:i/>
                <w:iCs/>
              </w:rPr>
              <w:t xml:space="preserve"> (</w:t>
            </w:r>
            <w:proofErr w:type="spellStart"/>
            <w:r w:rsidRPr="00BF286A">
              <w:rPr>
                <w:i/>
                <w:iCs/>
              </w:rPr>
              <w:t>Malnigrenia</w:t>
            </w:r>
            <w:proofErr w:type="spellEnd"/>
            <w:r w:rsidRPr="00BF286A">
              <w:rPr>
                <w:i/>
                <w:iCs/>
              </w:rPr>
              <w:t>?)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rocerae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pic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rocerae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samath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fusc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abellar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pinulos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clerocheilu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minutu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pionidae</w:t>
            </w:r>
            <w:proofErr w:type="spellEnd"/>
            <w:r w:rsidRPr="00BF286A">
              <w:rPr>
                <w:i/>
                <w:iCs/>
              </w:rPr>
              <w:t xml:space="preserve"> sp. A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phaerodor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phaerodorum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racili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thenelais</w:t>
            </w:r>
            <w:proofErr w:type="spellEnd"/>
            <w:r w:rsidRPr="00BF286A">
              <w:rPr>
                <w:i/>
                <w:iCs/>
              </w:rPr>
              <w:t xml:space="preserve"> boa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Sylli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erebell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rypanosyllis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Websterinere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glauca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Polyplacophor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?</w:t>
            </w:r>
            <w:proofErr w:type="spellStart"/>
            <w:r w:rsidRPr="00BF286A">
              <w:rPr>
                <w:i/>
                <w:iCs/>
              </w:rPr>
              <w:t>Tonic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rubra</w:t>
            </w:r>
            <w:proofErr w:type="spellEnd"/>
            <w:r w:rsidRPr="00BF286A">
              <w:rPr>
                <w:i/>
                <w:iCs/>
              </w:rPr>
              <w:t>/</w:t>
            </w:r>
            <w:proofErr w:type="spellStart"/>
            <w:r w:rsidRPr="00BF286A">
              <w:rPr>
                <w:i/>
                <w:iCs/>
              </w:rPr>
              <w:t>Lepidochito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ancreas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canthochiton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crini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Ischnochitonidae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Polyplacophora</w:t>
            </w:r>
            <w:proofErr w:type="spellEnd"/>
            <w:r w:rsidRPr="00BF286A">
              <w:rPr>
                <w:i/>
                <w:iCs/>
              </w:rPr>
              <w:t xml:space="preserve"> juv.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Pycnogonid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cheli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echinata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mmothella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longioculata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Callipallene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tiberi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Endei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spinosa</w:t>
            </w:r>
            <w:proofErr w:type="spellEnd"/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286A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rPr>
                <w:b w:val="0"/>
              </w:rPr>
            </w:pPr>
            <w:r w:rsidRPr="00BF286A">
              <w:rPr>
                <w:b w:val="0"/>
              </w:rPr>
              <w:t>Sipuncula</w:t>
            </w:r>
          </w:p>
        </w:tc>
        <w:tc>
          <w:tcPr>
            <w:tcW w:w="4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Sipuncula spp.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286A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rPr>
                <w:b w:val="0"/>
              </w:rPr>
            </w:pPr>
            <w:proofErr w:type="spellStart"/>
            <w:r w:rsidRPr="00BF286A">
              <w:rPr>
                <w:b w:val="0"/>
              </w:rPr>
              <w:t>Tanaidace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Apseudes</w:t>
            </w:r>
            <w:proofErr w:type="spellEnd"/>
            <w:r w:rsidRPr="00BF286A">
              <w:rPr>
                <w:i/>
                <w:iCs/>
              </w:rPr>
              <w:t xml:space="preserve"> </w:t>
            </w:r>
            <w:proofErr w:type="spellStart"/>
            <w:r w:rsidRPr="00BF286A">
              <w:rPr>
                <w:i/>
                <w:iCs/>
              </w:rPr>
              <w:t>talpa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F286A" w:rsidRPr="00BF286A" w:rsidRDefault="00BF286A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28F8" w:rsidRPr="00BF286A" w:rsidTr="008F28F8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8F8" w:rsidRPr="00BF286A" w:rsidRDefault="008F28F8" w:rsidP="008F28F8">
            <w:pPr>
              <w:rPr>
                <w:bCs w:val="0"/>
              </w:rPr>
            </w:pPr>
            <w:proofErr w:type="spellStart"/>
            <w:r w:rsidRPr="00BF286A">
              <w:rPr>
                <w:b w:val="0"/>
              </w:rPr>
              <w:t>Turbellaria</w:t>
            </w:r>
            <w:proofErr w:type="spellEnd"/>
          </w:p>
        </w:tc>
        <w:tc>
          <w:tcPr>
            <w:tcW w:w="44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286A">
              <w:rPr>
                <w:i/>
                <w:iCs/>
              </w:rPr>
              <w:t>Platyhelminthes (</w:t>
            </w:r>
            <w:proofErr w:type="spellStart"/>
            <w:r w:rsidRPr="00BF286A">
              <w:rPr>
                <w:i/>
                <w:iCs/>
              </w:rPr>
              <w:t>Turbellaria</w:t>
            </w:r>
            <w:proofErr w:type="spellEnd"/>
            <w:r w:rsidRPr="00BF286A">
              <w:rPr>
                <w:i/>
                <w:iCs/>
              </w:rPr>
              <w:t>)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8F8" w:rsidRPr="00BF286A" w:rsidTr="00876CF4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rPr>
                <w:b w:val="0"/>
              </w:rPr>
            </w:pPr>
          </w:p>
        </w:tc>
        <w:tc>
          <w:tcPr>
            <w:tcW w:w="44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F286A">
              <w:rPr>
                <w:i/>
                <w:iCs/>
              </w:rPr>
              <w:t>Turbellaria</w:t>
            </w:r>
            <w:proofErr w:type="spellEnd"/>
            <w:r w:rsidRPr="00BF286A">
              <w:rPr>
                <w:i/>
                <w:iCs/>
              </w:rPr>
              <w:t xml:space="preserve"> spp.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86A">
              <w:t>X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F28F8" w:rsidRPr="00BF286A" w:rsidRDefault="008F28F8" w:rsidP="00B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876CF4" w:rsidRDefault="00876CF4"/>
    <w:p w:rsidR="0024245E" w:rsidRDefault="0024245E"/>
    <w:p w:rsidR="0024245E" w:rsidRDefault="0024245E"/>
    <w:p w:rsidR="0024245E" w:rsidRDefault="0024245E"/>
    <w:p w:rsidR="0024245E" w:rsidRDefault="0024245E"/>
    <w:sectPr w:rsidR="00242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FF5"/>
    <w:rsid w:val="00050134"/>
    <w:rsid w:val="00050569"/>
    <w:rsid w:val="00057657"/>
    <w:rsid w:val="00152CD3"/>
    <w:rsid w:val="001B4FEE"/>
    <w:rsid w:val="0024245E"/>
    <w:rsid w:val="002516A5"/>
    <w:rsid w:val="00337CC4"/>
    <w:rsid w:val="003608FF"/>
    <w:rsid w:val="003915B6"/>
    <w:rsid w:val="004544FF"/>
    <w:rsid w:val="00486448"/>
    <w:rsid w:val="00497FA8"/>
    <w:rsid w:val="004D4EF8"/>
    <w:rsid w:val="00612DFB"/>
    <w:rsid w:val="006A7632"/>
    <w:rsid w:val="006B289E"/>
    <w:rsid w:val="006B311A"/>
    <w:rsid w:val="006C3449"/>
    <w:rsid w:val="007216CD"/>
    <w:rsid w:val="00790FFF"/>
    <w:rsid w:val="00841973"/>
    <w:rsid w:val="00876CF4"/>
    <w:rsid w:val="008F28F8"/>
    <w:rsid w:val="0097564C"/>
    <w:rsid w:val="00991BF1"/>
    <w:rsid w:val="009C1353"/>
    <w:rsid w:val="009E3CDB"/>
    <w:rsid w:val="00A3775B"/>
    <w:rsid w:val="00A93B0B"/>
    <w:rsid w:val="00AF313F"/>
    <w:rsid w:val="00B6652E"/>
    <w:rsid w:val="00BE22F5"/>
    <w:rsid w:val="00BF286A"/>
    <w:rsid w:val="00BF5416"/>
    <w:rsid w:val="00C4301C"/>
    <w:rsid w:val="00CB1FF5"/>
    <w:rsid w:val="00E23421"/>
    <w:rsid w:val="00E3410E"/>
    <w:rsid w:val="00E51271"/>
    <w:rsid w:val="00E87B52"/>
    <w:rsid w:val="00F457B2"/>
    <w:rsid w:val="00FE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D6396"/>
  <w15:docId w15:val="{F4BDBBB7-5BBE-4CD4-8860-64A81AD4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1F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1FF5"/>
    <w:rPr>
      <w:color w:val="800080"/>
      <w:u w:val="single"/>
    </w:rPr>
  </w:style>
  <w:style w:type="paragraph" w:customStyle="1" w:styleId="xl65">
    <w:name w:val="xl65"/>
    <w:basedOn w:val="Normal"/>
    <w:rsid w:val="00CB1F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CB1F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CB1FF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B1FF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69">
    <w:name w:val="xl69"/>
    <w:basedOn w:val="Normal"/>
    <w:rsid w:val="00CB1FF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CB1F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B1F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CB1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B1F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BF286A"/>
  </w:style>
  <w:style w:type="table" w:customStyle="1" w:styleId="TableGrid1">
    <w:name w:val="Table Grid1"/>
    <w:basedOn w:val="TableNormal"/>
    <w:next w:val="TableGrid"/>
    <w:uiPriority w:val="59"/>
    <w:rsid w:val="00BF2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BF28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9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Teagle</dc:creator>
  <cp:lastModifiedBy>Daniel Smale</cp:lastModifiedBy>
  <cp:revision>2</cp:revision>
  <dcterms:created xsi:type="dcterms:W3CDTF">2018-07-02T17:42:00Z</dcterms:created>
  <dcterms:modified xsi:type="dcterms:W3CDTF">2018-07-02T17:42:00Z</dcterms:modified>
</cp:coreProperties>
</file>